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922F6" w14:textId="05262B6C" w:rsidR="00142557" w:rsidRPr="009D5BC5" w:rsidRDefault="00FE445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9D5BC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E35810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3</w:t>
      </w:r>
      <w:r w:rsidRPr="009D5BC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Ten </w:t>
      </w:r>
      <w:r w:rsidRPr="009D5BC5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Cited Journal</w:t>
      </w:r>
      <w:r w:rsidRPr="009D5BC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with the most </w:t>
      </w:r>
      <w:proofErr w:type="spellStart"/>
      <w:r w:rsidRPr="009D5BC5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Ciations</w:t>
      </w:r>
      <w:proofErr w:type="spellEnd"/>
      <w:r w:rsidRPr="009D5BC5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</w:p>
    <w:tbl>
      <w:tblPr>
        <w:tblW w:w="144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6720"/>
        <w:gridCol w:w="1171"/>
        <w:gridCol w:w="1134"/>
        <w:gridCol w:w="1134"/>
        <w:gridCol w:w="850"/>
        <w:gridCol w:w="2368"/>
      </w:tblGrid>
      <w:tr w:rsidR="00A71F5C" w:rsidRPr="009D5BC5" w14:paraId="48739FA0" w14:textId="77777777" w:rsidTr="002B7E30">
        <w:trPr>
          <w:trHeight w:val="469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82F7" w14:textId="4C826F43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6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EDEA" w14:textId="07D22ECD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ited Journal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D59E" w14:textId="0CE9838F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DD4D" w14:textId="4C4D0CB8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iation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90B7" w14:textId="382A2862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89BC" w14:textId="1AE2300E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F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AF31" w14:textId="0A5F3729" w:rsidR="00A71F5C" w:rsidRPr="009D5BC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JCR quantile ranking</w:t>
            </w:r>
          </w:p>
        </w:tc>
      </w:tr>
      <w:tr w:rsidR="00A71F5C" w:rsidRPr="00D40E65" w14:paraId="66E02F0E" w14:textId="77777777" w:rsidTr="002B7E30">
        <w:trPr>
          <w:trHeight w:val="40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A4A4" w14:textId="380A220B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EBC3" w14:textId="6FDE0977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7CEB" w14:textId="00D4F27E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1E7C" w14:textId="0E8FCE33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5017" w14:textId="4116C047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6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626B" w14:textId="1736F1C0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5119" w14:textId="39803881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A71F5C" w:rsidRPr="00D40E65" w14:paraId="08326CDC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7A1968" w14:textId="506EDE91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042D8526" w14:textId="3C69A250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NATIONAL JOURNAL OF TUBERCULOSIS AND LUNG DISEAS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159B887" w14:textId="6DF90EC6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8F5F3" w14:textId="791EE28B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03C20" w14:textId="7F53C2BC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4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9F7117" w14:textId="220D74A9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6C2548D" w14:textId="579FF5F2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A71F5C" w:rsidRPr="00D40E65" w14:paraId="3404E3FC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86D9EA" w14:textId="76A7D9B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7D629D00" w14:textId="55DF0D4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B2E15A4" w14:textId="21F9F647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10C2B" w14:textId="2B5EC99C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CB46C" w14:textId="5606FE26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E2752A" w14:textId="6BA694A9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6B5B59B" w14:textId="10685445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A71F5C" w:rsidRPr="00D40E65" w14:paraId="7E52B41A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B0AF2" w14:textId="739F288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4ECFBBEE" w14:textId="66B63B35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BETES CAR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2698762" w14:textId="4057235C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B7FFB" w14:textId="5C04275C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9C808" w14:textId="5142EF2A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AB9A86" w14:textId="551B7F5E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E53C252" w14:textId="5755DCF9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A71F5C" w:rsidRPr="00D40E65" w14:paraId="71413912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D4545D" w14:textId="09DEA237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7DB544A1" w14:textId="07CD65DA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MEDICINE &amp; INTERNATIONAL HEALTH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E16D451" w14:textId="5861E903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BFCC5" w14:textId="70D55F3B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CE722" w14:textId="2AF76705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BBEDD2" w14:textId="3081CDEB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C9F95C3" w14:textId="7B6B0A40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A71F5C" w:rsidRPr="00D40E65" w14:paraId="4DD57983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376292" w14:textId="30ED6018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5DCD5EC4" w14:textId="2A81B28C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OS MEDICIN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AB97C6A" w14:textId="66B5F266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6C7F9" w14:textId="2D875ED9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270A7" w14:textId="07365851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F87E4C" w14:textId="141ABFE7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C121C53" w14:textId="0BD68709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A71F5C" w:rsidRPr="00D40E65" w14:paraId="3D3479AB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A37CDF" w14:textId="6E90A4BE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47FA282A" w14:textId="11EA280D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2E3B317" w14:textId="63E51247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A5F68" w14:textId="6A974110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B01C2" w14:textId="133AE59F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F3550" w14:textId="520FF534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0BCFCA1" w14:textId="040CA13D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A71F5C" w:rsidRPr="00D40E65" w14:paraId="0B16CAD1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2C630C" w14:textId="4EFF6BCF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3EE0999A" w14:textId="6CF27CA9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OURNAL OF IMMUNOLOGY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9718568" w14:textId="3B824BA4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7C62B" w14:textId="65027CE1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A1BDD" w14:textId="0E85D7C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BC8A0" w14:textId="4D2D59A6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F3C65B6" w14:textId="0A7F3DF4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A71F5C" w:rsidRPr="00D40E65" w14:paraId="2A212AF5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6F6349" w14:textId="7FC4E9A0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40409334" w14:textId="7A222F44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85C07C3" w14:textId="16098FD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27D76" w14:textId="192A0EA8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3E57E" w14:textId="5AD3647D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77F382" w14:textId="22F9883C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9C588E1" w14:textId="53195283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A71F5C" w:rsidRPr="00D40E65" w14:paraId="3D13811E" w14:textId="77777777" w:rsidTr="002B7E30">
        <w:trPr>
          <w:trHeight w:val="4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79BF5C" w14:textId="68C5058B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0" w:type="dxa"/>
            <w:shd w:val="clear" w:color="auto" w:fill="auto"/>
            <w:noWrap/>
            <w:vAlign w:val="center"/>
            <w:hideMark/>
          </w:tcPr>
          <w:p w14:paraId="3AAF1BC4" w14:textId="69664E15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OURNAL OF INFECTIOUS DISEASE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AC904E5" w14:textId="4F6EB7B1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DA51A" w14:textId="72AEDC8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39D1A" w14:textId="0F477FB2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EED34D" w14:textId="595AAFB0" w:rsidR="00A71F5C" w:rsidRPr="00D40E65" w:rsidRDefault="00A71F5C" w:rsidP="00A71F5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92CF72F" w14:textId="7AB93842" w:rsidR="00A71F5C" w:rsidRPr="00D40E65" w:rsidRDefault="00A71F5C" w:rsidP="002B7E3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</w:tbl>
    <w:p w14:paraId="5DA61C83" w14:textId="77777777" w:rsidR="00FE445D" w:rsidRDefault="00FE445D">
      <w:pPr>
        <w:rPr>
          <w:rFonts w:hint="eastAsia"/>
        </w:rPr>
      </w:pPr>
    </w:p>
    <w:sectPr w:rsidR="00FE445D" w:rsidSect="00FE44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61907" w14:textId="77777777" w:rsidR="00FE445D" w:rsidRDefault="00FE445D" w:rsidP="00FE445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8D4A6F" w14:textId="77777777" w:rsidR="00FE445D" w:rsidRDefault="00FE445D" w:rsidP="00FE445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2F25A" w14:textId="77777777" w:rsidR="00FE445D" w:rsidRDefault="00FE445D" w:rsidP="00FE445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78754D" w14:textId="77777777" w:rsidR="00FE445D" w:rsidRDefault="00FE445D" w:rsidP="00FE445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557"/>
    <w:rsid w:val="001224C8"/>
    <w:rsid w:val="00142557"/>
    <w:rsid w:val="00165A9C"/>
    <w:rsid w:val="002B7E30"/>
    <w:rsid w:val="00501C54"/>
    <w:rsid w:val="0053241A"/>
    <w:rsid w:val="00572E87"/>
    <w:rsid w:val="005D31B8"/>
    <w:rsid w:val="0086077A"/>
    <w:rsid w:val="009A4AFE"/>
    <w:rsid w:val="009D5BC5"/>
    <w:rsid w:val="00A71F5C"/>
    <w:rsid w:val="00BA5372"/>
    <w:rsid w:val="00D40E65"/>
    <w:rsid w:val="00D9702A"/>
    <w:rsid w:val="00DA66DB"/>
    <w:rsid w:val="00DC0C19"/>
    <w:rsid w:val="00E35810"/>
    <w:rsid w:val="00FE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E2EFD"/>
  <w15:chartTrackingRefBased/>
  <w15:docId w15:val="{0660A9D9-FB4C-445E-A8A9-93CD5885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4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4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深 李</dc:creator>
  <cp:keywords/>
  <dc:description/>
  <cp:lastModifiedBy>深深 李</cp:lastModifiedBy>
  <cp:revision>8</cp:revision>
  <dcterms:created xsi:type="dcterms:W3CDTF">2024-10-10T03:36:00Z</dcterms:created>
  <dcterms:modified xsi:type="dcterms:W3CDTF">2024-10-31T10:38:00Z</dcterms:modified>
</cp:coreProperties>
</file>